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="-284" w:tblpY="216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016"/>
        <w:gridCol w:w="1417"/>
        <w:gridCol w:w="1560"/>
        <w:gridCol w:w="1134"/>
        <w:gridCol w:w="992"/>
        <w:gridCol w:w="709"/>
        <w:gridCol w:w="142"/>
        <w:gridCol w:w="992"/>
        <w:gridCol w:w="992"/>
      </w:tblGrid>
      <w:tr w:rsidR="00E844AD" w:rsidRPr="00CA4905" w:rsidTr="00EF5063"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E459B0" w:rsidP="003D1740">
            <w:pPr>
              <w:ind w:right="-114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811BA7" w:rsidRPr="00E459B0">
              <w:rPr>
                <w:rFonts w:ascii="Times New Roman" w:hAnsi="Times New Roman" w:cs="Times New Roman"/>
                <w:b/>
              </w:rPr>
              <w:t>ampl</w:t>
            </w:r>
            <w:r w:rsidR="007F7453" w:rsidRPr="00E459B0">
              <w:rPr>
                <w:rFonts w:ascii="Times New Roman" w:hAnsi="Times New Roman" w:cs="Times New Roman"/>
                <w:b/>
              </w:rPr>
              <w:t>es</w:t>
            </w:r>
            <w:r w:rsidR="00811BA7" w:rsidRPr="00E459B0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459B0">
              <w:rPr>
                <w:rFonts w:ascii="Times New Roman" w:hAnsi="Times New Roman" w:cs="Times New Roman"/>
                <w:b/>
              </w:rPr>
              <w:t>Model</w:t>
            </w:r>
            <w:r w:rsidRPr="00E459B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A3141D" w:rsidP="003D174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811BA7" w:rsidRPr="00E459B0">
              <w:rPr>
                <w:rFonts w:ascii="Times New Roman" w:hAnsi="Times New Roman" w:cs="Times New Roman"/>
                <w:b/>
                <w:lang w:val="en-US"/>
              </w:rPr>
              <w:t>omponents</w:t>
            </w:r>
            <w:r w:rsidRPr="00E459B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R2X [%]</w:t>
            </w:r>
            <w:r w:rsidR="005912F4" w:rsidRPr="00E459B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Q2 [%]</w:t>
            </w:r>
            <w:r w:rsidR="00E844AD" w:rsidRPr="00E459B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R2Y [%]</w:t>
            </w:r>
            <w:r w:rsidR="00E844AD" w:rsidRPr="00E459B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CV-ANOVA</w:t>
            </w:r>
            <w:r w:rsidR="00E844AD" w:rsidRPr="00E459B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</w:tc>
      </w:tr>
      <w:tr w:rsidR="00E844AD" w:rsidRPr="00CA4905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59B0">
              <w:rPr>
                <w:rFonts w:ascii="Times New Roman" w:hAnsi="Times New Roman" w:cs="Times New Roman"/>
                <w:b/>
                <w:lang w:val="en-US"/>
              </w:rPr>
              <w:t>Ingesta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97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23780C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3</w:t>
            </w:r>
            <w:r w:rsidR="00976FE6">
              <w:rPr>
                <w:rFonts w:ascii="Times New Roman" w:hAnsi="Times New Roman" w:cs="Times New Roman"/>
                <w:lang w:val="en-US"/>
              </w:rPr>
              <w:t>A</w:t>
            </w:r>
            <w:r w:rsidR="00811BA7" w:rsidRPr="00E459B0"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="00976FE6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E844AD" w:rsidRPr="00CA4905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2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82.3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0.3124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4AD" w:rsidRPr="00CA4905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93.3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5.5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  <w:r w:rsidRPr="00E459B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4AD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617D55" w:rsidP="00617D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</w:tr>
      <w:tr w:rsidR="00E844AD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4802E6" w:rsidP="00617D55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</w:t>
            </w:r>
            <w:r w:rsidR="00617D55">
              <w:rPr>
                <w:rFonts w:ascii="Times New Roman" w:hAnsi="Times New Roman" w:cs="Times New Roman"/>
              </w:rPr>
              <w:t>A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(O)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</w:tr>
      <w:tr w:rsidR="00E844AD" w:rsidTr="00617D55">
        <w:tc>
          <w:tcPr>
            <w:tcW w:w="969" w:type="dxa"/>
          </w:tcPr>
          <w:p w:rsidR="00811BA7" w:rsidRPr="00E459B0" w:rsidRDefault="00A26F9E" w:rsidP="003D1740">
            <w:pPr>
              <w:rPr>
                <w:rFonts w:ascii="Times New Roman" w:hAnsi="Times New Roman" w:cs="Times New Roman"/>
                <w:vertAlign w:val="superscript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  <w:r w:rsidRPr="00E459B0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5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811BA7" w:rsidRPr="00E459B0" w:rsidRDefault="00EF5063" w:rsidP="00EF5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992" w:type="dxa"/>
          </w:tcPr>
          <w:p w:rsidR="00811BA7" w:rsidRPr="00E459B0" w:rsidRDefault="00811BA7" w:rsidP="00EF5063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</w:t>
            </w:r>
            <w:r w:rsidR="00EF5063">
              <w:rPr>
                <w:rFonts w:ascii="Times New Roman" w:hAnsi="Times New Roman" w:cs="Times New Roman"/>
              </w:rPr>
              <w:t>8</w:t>
            </w:r>
            <w:r w:rsidRPr="00E459B0">
              <w:rPr>
                <w:rFonts w:ascii="Times New Roman" w:hAnsi="Times New Roman" w:cs="Times New Roman"/>
              </w:rPr>
              <w:t>.</w:t>
            </w:r>
            <w:r w:rsidR="00EF506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1957E6" w:rsidP="00617D55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</w:t>
            </w:r>
            <w:r w:rsidR="00617D55">
              <w:rPr>
                <w:rFonts w:ascii="Times New Roman" w:hAnsi="Times New Roman" w:cs="Times New Roman"/>
              </w:rPr>
              <w:t>B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2+0</w:t>
            </w:r>
          </w:p>
        </w:tc>
        <w:tc>
          <w:tcPr>
            <w:tcW w:w="1134" w:type="dxa"/>
          </w:tcPr>
          <w:p w:rsidR="00811BA7" w:rsidRPr="00E459B0" w:rsidRDefault="00EF5063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992" w:type="dxa"/>
          </w:tcPr>
          <w:p w:rsidR="00811BA7" w:rsidRPr="00E459B0" w:rsidRDefault="00EF5063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EF5063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6.</w:t>
            </w:r>
            <w:r w:rsidR="00EF50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811BA7" w:rsidRPr="00E459B0" w:rsidRDefault="00811BA7" w:rsidP="00EF5063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0</w:t>
            </w:r>
            <w:r w:rsidR="00EF506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92" w:type="dxa"/>
          </w:tcPr>
          <w:p w:rsidR="00811BA7" w:rsidRPr="00E459B0" w:rsidRDefault="00804A03" w:rsidP="00617D55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</w:t>
            </w:r>
            <w:r w:rsidR="00617D55">
              <w:rPr>
                <w:rFonts w:ascii="Times New Roman" w:hAnsi="Times New Roman" w:cs="Times New Roman"/>
              </w:rPr>
              <w:t>C</w:t>
            </w:r>
          </w:p>
        </w:tc>
      </w:tr>
      <w:tr w:rsidR="00E844AD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Caecum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76FE6">
              <w:rPr>
                <w:rFonts w:ascii="Times New Roman" w:hAnsi="Times New Roman" w:cs="Times New Roman"/>
              </w:rPr>
              <w:t>A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1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76FE6">
              <w:rPr>
                <w:rFonts w:ascii="Times New Roman" w:hAnsi="Times New Roman" w:cs="Times New Roman"/>
              </w:rPr>
              <w:t>B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1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76FE6">
              <w:rPr>
                <w:rFonts w:ascii="Times New Roman" w:hAnsi="Times New Roman" w:cs="Times New Roman"/>
              </w:rPr>
              <w:t>C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5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76FE6">
              <w:rPr>
                <w:rFonts w:ascii="Times New Roman" w:hAnsi="Times New Roman" w:cs="Times New Roman"/>
              </w:rPr>
              <w:t>D</w:t>
            </w:r>
          </w:p>
        </w:tc>
      </w:tr>
      <w:tr w:rsidR="00E844AD" w:rsidTr="00617D55">
        <w:tc>
          <w:tcPr>
            <w:tcW w:w="969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0+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79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76FE6">
              <w:rPr>
                <w:rFonts w:ascii="Times New Roman" w:hAnsi="Times New Roman" w:cs="Times New Roman"/>
              </w:rPr>
              <w:t>E</w:t>
            </w:r>
          </w:p>
        </w:tc>
      </w:tr>
      <w:tr w:rsidR="00E844AD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A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1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B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C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5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D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1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911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E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quant</w:t>
            </w: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9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F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76FE6">
              <w:rPr>
                <w:rFonts w:ascii="Times New Roman" w:hAnsi="Times New Roman" w:cs="Times New Roman"/>
              </w:rPr>
              <w:t>G</w:t>
            </w:r>
          </w:p>
        </w:tc>
      </w:tr>
      <w:tr w:rsidR="00E844AD" w:rsidTr="00617D55">
        <w:tc>
          <w:tcPr>
            <w:tcW w:w="969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  <w:b/>
              </w:rPr>
            </w:pPr>
            <w:r w:rsidRPr="00E459B0">
              <w:rPr>
                <w:rFonts w:ascii="Times New Roman" w:hAnsi="Times New Roman" w:cs="Times New Roman"/>
                <w:b/>
              </w:rPr>
              <w:t>Serum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A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0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1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-16.1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B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1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586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C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5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D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+2+0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990</w:t>
            </w: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E</w:t>
            </w:r>
          </w:p>
        </w:tc>
      </w:tr>
      <w:tr w:rsidR="00E844AD" w:rsidTr="00617D55">
        <w:tc>
          <w:tcPr>
            <w:tcW w:w="969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9 pi</w:t>
            </w:r>
          </w:p>
        </w:tc>
        <w:tc>
          <w:tcPr>
            <w:tcW w:w="1417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560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851" w:type="dxa"/>
            <w:gridSpan w:val="2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F</w:t>
            </w:r>
          </w:p>
        </w:tc>
      </w:tr>
      <w:tr w:rsidR="00E844AD" w:rsidTr="00617D55">
        <w:tc>
          <w:tcPr>
            <w:tcW w:w="969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2+2+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811BA7" w:rsidP="003D1740">
            <w:pPr>
              <w:rPr>
                <w:rFonts w:ascii="Times New Roman" w:hAnsi="Times New Roman" w:cs="Times New Roman"/>
              </w:rPr>
            </w:pPr>
            <w:r w:rsidRPr="00E459B0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1BA7" w:rsidRPr="00E459B0" w:rsidRDefault="00617D55" w:rsidP="003D1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76FE6">
              <w:rPr>
                <w:rFonts w:ascii="Times New Roman" w:hAnsi="Times New Roman" w:cs="Times New Roman"/>
              </w:rPr>
              <w:t>G</w:t>
            </w:r>
          </w:p>
        </w:tc>
      </w:tr>
    </w:tbl>
    <w:p w:rsidR="00805A49" w:rsidRDefault="00B07AA0" w:rsidP="00617D55">
      <w:pPr>
        <w:ind w:left="-284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1E341B" w:rsidRPr="00E459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</w:t>
      </w:r>
      <w:r w:rsidR="001E341B" w:rsidRPr="00363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3E7B" w:rsidRPr="00363E7B">
        <w:rPr>
          <w:rFonts w:ascii="Times New Roman" w:hAnsi="Times New Roman" w:cs="Times New Roman"/>
          <w:sz w:val="24"/>
          <w:szCs w:val="24"/>
          <w:lang w:val="en-US"/>
        </w:rPr>
        <w:t>Summary of all model parameters (number of components, R</w:t>
      </w:r>
      <w:r w:rsidR="00363E7B" w:rsidRPr="00363E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63E7B" w:rsidRPr="00363E7B">
        <w:rPr>
          <w:rFonts w:ascii="Times New Roman" w:hAnsi="Times New Roman" w:cs="Times New Roman"/>
          <w:sz w:val="24"/>
          <w:szCs w:val="24"/>
          <w:lang w:val="en-US"/>
        </w:rPr>
        <w:t>X, Q</w:t>
      </w:r>
      <w:r w:rsidR="00363E7B" w:rsidRPr="00363E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63E7B" w:rsidRPr="00363E7B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="00363E7B" w:rsidRPr="00363E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63E7B" w:rsidRPr="00363E7B">
        <w:rPr>
          <w:rFonts w:ascii="Times New Roman" w:hAnsi="Times New Roman" w:cs="Times New Roman"/>
          <w:sz w:val="24"/>
          <w:szCs w:val="24"/>
          <w:lang w:val="en-US"/>
        </w:rPr>
        <w:t>Y, CV-ANOVA) of PCA, OPLS-DA or PLS-DA models</w:t>
      </w:r>
      <w:r w:rsidR="00811B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F7453" w:rsidRDefault="00811BA7" w:rsidP="00A77B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sampl</w:t>
      </w:r>
      <w:r w:rsidR="007F7453">
        <w:rPr>
          <w:rFonts w:ascii="Times New Roman" w:hAnsi="Times New Roman" w:cs="Times New Roman"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F7453">
        <w:rPr>
          <w:rFonts w:ascii="Times New Roman" w:hAnsi="Times New Roman" w:cs="Times New Roman"/>
          <w:sz w:val="24"/>
          <w:szCs w:val="24"/>
          <w:lang w:val="en-US"/>
        </w:rPr>
        <w:t>in regards of the different part</w:t>
      </w:r>
      <w:r w:rsidR="001603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7453">
        <w:rPr>
          <w:rFonts w:ascii="Times New Roman" w:hAnsi="Times New Roman" w:cs="Times New Roman"/>
          <w:sz w:val="24"/>
          <w:szCs w:val="24"/>
          <w:lang w:val="en-US"/>
        </w:rPr>
        <w:t xml:space="preserve"> of the ingesta and seru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analysis </w:t>
      </w:r>
      <w:r w:rsidR="007F7453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ucted 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 xml:space="preserve">from the whole time period </w:t>
      </w:r>
      <w:r w:rsidR="00A77BB7" w:rsidRPr="00E459B0">
        <w:rPr>
          <w:rFonts w:ascii="Times New Roman" w:hAnsi="Times New Roman" w:cs="Times New Roman"/>
          <w:sz w:val="24"/>
          <w:szCs w:val="24"/>
          <w:lang w:val="en-US"/>
        </w:rPr>
        <w:t>(all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>) or at the different days, e.g. at day 21 (21 pi), day 35 (35 pi) or day 49 (49 pi) post infection</w:t>
      </w:r>
      <w:r w:rsidR="00D0060F">
        <w:rPr>
          <w:rFonts w:ascii="Times New Roman" w:hAnsi="Times New Roman" w:cs="Times New Roman"/>
          <w:sz w:val="24"/>
          <w:szCs w:val="24"/>
          <w:lang w:val="en-US"/>
        </w:rPr>
        <w:t xml:space="preserve"> (pi)</w:t>
      </w:r>
    </w:p>
    <w:p w:rsidR="007F7453" w:rsidRDefault="007F7453" w:rsidP="007F74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models: PCA (principal component analysis); OPLS-DA (</w:t>
      </w:r>
      <w:r w:rsidR="00237FFB">
        <w:rPr>
          <w:rFonts w:ascii="Times New Roman" w:hAnsi="Times New Roman" w:cs="Times New Roman"/>
          <w:sz w:val="24"/>
          <w:szCs w:val="24"/>
          <w:lang w:val="en-US"/>
        </w:rPr>
        <w:t>orthogonal partial least squares projection to latent structures-discriminant analysis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 xml:space="preserve">); PLS-DA (partial least squares </w:t>
      </w:r>
      <w:r w:rsidR="00237FFB">
        <w:rPr>
          <w:rFonts w:ascii="Times New Roman" w:hAnsi="Times New Roman" w:cs="Times New Roman"/>
          <w:sz w:val="24"/>
          <w:szCs w:val="24"/>
          <w:lang w:val="en-US"/>
        </w:rPr>
        <w:t>projection to latent structures-discriminant analysis</w:t>
      </w:r>
      <w:r w:rsidR="00A77B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3141D" w:rsidRPr="00A3141D" w:rsidRDefault="00A3141D" w:rsidP="007F74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onents: that capture variation found in X and Y are donated predictive. OPLS-DA: variation only found in X or Y </w:t>
      </w:r>
      <w:r w:rsidR="001B6A4A">
        <w:rPr>
          <w:rFonts w:ascii="Times New Roman" w:hAnsi="Times New Roman" w:cs="Times New Roman"/>
          <w:sz w:val="24"/>
          <w:szCs w:val="24"/>
          <w:lang w:val="en-US"/>
        </w:rPr>
        <w:t xml:space="preserve">are denoted orthogonal in X(OPLS) or Y(OPLS), respective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e.g. 1+1+0: one predictive and one </w:t>
      </w:r>
      <w:r w:rsidR="001B6A4A">
        <w:rPr>
          <w:rFonts w:ascii="Times New Roman" w:hAnsi="Times New Roman" w:cs="Times New Roman"/>
          <w:sz w:val="24"/>
          <w:szCs w:val="24"/>
          <w:lang w:val="en-US"/>
        </w:rPr>
        <w:t>orthogonal in X and zero orthogonal in 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7F7453" w:rsidRDefault="00E844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Cumulative fraction of X variation modeled in that component, using the X model</w:t>
      </w:r>
    </w:p>
    <w:p w:rsidR="00E844AD" w:rsidRPr="00E844AD" w:rsidRDefault="00E844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Cumulative fraction of Y variation predicted by the X model in that component, according to cross-validation</w:t>
      </w:r>
    </w:p>
    <w:p w:rsidR="00E844AD" w:rsidRPr="00E844AD" w:rsidRDefault="00E844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Cumulative fraction of the Y variation modeled in that component, using the Y model</w:t>
      </w:r>
    </w:p>
    <w:p w:rsidR="00E844AD" w:rsidRDefault="00E844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4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7</w:t>
      </w:r>
      <w:r w:rsidRPr="00E844AD">
        <w:rPr>
          <w:rFonts w:ascii="Times New Roman" w:hAnsi="Times New Roman" w:cs="Times New Roman"/>
          <w:sz w:val="24"/>
          <w:szCs w:val="24"/>
          <w:lang w:val="en-US"/>
        </w:rPr>
        <w:t>CV-ANOVA, ANalysis Of VAriance testing of Cross-Validated predictive residuals, is a</w:t>
      </w:r>
      <w:r w:rsidR="000131D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844AD">
        <w:rPr>
          <w:rFonts w:ascii="Times New Roman" w:hAnsi="Times New Roman" w:cs="Times New Roman"/>
          <w:sz w:val="24"/>
          <w:szCs w:val="24"/>
          <w:lang w:val="en-US"/>
        </w:rPr>
        <w:t xml:space="preserve"> analytical tool for judging the reliability of PLS and OPLS models</w:t>
      </w:r>
    </w:p>
    <w:p w:rsidR="00A26F9E" w:rsidRPr="00A26F9E" w:rsidRDefault="00A26F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: quantitative analysis </w:t>
      </w:r>
      <w:r w:rsidR="00A11B8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profiling approach</w:t>
      </w:r>
      <w:r w:rsidR="005F6B03">
        <w:rPr>
          <w:rFonts w:ascii="Times New Roman" w:hAnsi="Times New Roman" w:cs="Times New Roman"/>
          <w:sz w:val="24"/>
          <w:szCs w:val="24"/>
          <w:lang w:val="en-US"/>
        </w:rPr>
        <w:t>, using absolute concentrations</w:t>
      </w:r>
      <w:r w:rsidR="00A11B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A26F9E" w:rsidRPr="00A26F9E" w:rsidSect="007F7453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063" w:rsidRDefault="00EF5063" w:rsidP="00CA4905">
      <w:pPr>
        <w:spacing w:after="0" w:line="240" w:lineRule="auto"/>
      </w:pPr>
      <w:r>
        <w:separator/>
      </w:r>
    </w:p>
  </w:endnote>
  <w:endnote w:type="continuationSeparator" w:id="0">
    <w:p w:rsidR="00EF5063" w:rsidRDefault="00EF5063" w:rsidP="00CA4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063" w:rsidRDefault="00EF5063" w:rsidP="00CA4905">
      <w:pPr>
        <w:spacing w:after="0" w:line="240" w:lineRule="auto"/>
      </w:pPr>
      <w:r>
        <w:separator/>
      </w:r>
    </w:p>
  </w:footnote>
  <w:footnote w:type="continuationSeparator" w:id="0">
    <w:p w:rsidR="00EF5063" w:rsidRDefault="00EF5063" w:rsidP="00CA4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727B"/>
    <w:multiLevelType w:val="multilevel"/>
    <w:tmpl w:val="3B34A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FE11DCE"/>
    <w:multiLevelType w:val="multilevel"/>
    <w:tmpl w:val="634CB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905"/>
    <w:rsid w:val="000050F1"/>
    <w:rsid w:val="000131D5"/>
    <w:rsid w:val="000626DF"/>
    <w:rsid w:val="00160345"/>
    <w:rsid w:val="001644E7"/>
    <w:rsid w:val="001957E6"/>
    <w:rsid w:val="001B6A4A"/>
    <w:rsid w:val="001E341B"/>
    <w:rsid w:val="001F1044"/>
    <w:rsid w:val="0023780C"/>
    <w:rsid w:val="00237FFB"/>
    <w:rsid w:val="002551FE"/>
    <w:rsid w:val="002566B3"/>
    <w:rsid w:val="002C25F9"/>
    <w:rsid w:val="00363E7B"/>
    <w:rsid w:val="003D1740"/>
    <w:rsid w:val="00445C7E"/>
    <w:rsid w:val="00451576"/>
    <w:rsid w:val="00465F66"/>
    <w:rsid w:val="004802E6"/>
    <w:rsid w:val="00492AD5"/>
    <w:rsid w:val="005746E3"/>
    <w:rsid w:val="005912F4"/>
    <w:rsid w:val="005F6B03"/>
    <w:rsid w:val="00617D55"/>
    <w:rsid w:val="006520A4"/>
    <w:rsid w:val="00671128"/>
    <w:rsid w:val="0072383B"/>
    <w:rsid w:val="007F7453"/>
    <w:rsid w:val="00804A03"/>
    <w:rsid w:val="00805A49"/>
    <w:rsid w:val="00811BA7"/>
    <w:rsid w:val="00860E21"/>
    <w:rsid w:val="0087112F"/>
    <w:rsid w:val="008D36C4"/>
    <w:rsid w:val="00917DEF"/>
    <w:rsid w:val="009450B8"/>
    <w:rsid w:val="00976FE6"/>
    <w:rsid w:val="00A11B81"/>
    <w:rsid w:val="00A12882"/>
    <w:rsid w:val="00A26510"/>
    <w:rsid w:val="00A26F9E"/>
    <w:rsid w:val="00A3141D"/>
    <w:rsid w:val="00A77BB7"/>
    <w:rsid w:val="00B07AA0"/>
    <w:rsid w:val="00B803B1"/>
    <w:rsid w:val="00C33C65"/>
    <w:rsid w:val="00CA4905"/>
    <w:rsid w:val="00D0060F"/>
    <w:rsid w:val="00D04FF8"/>
    <w:rsid w:val="00D16407"/>
    <w:rsid w:val="00D86826"/>
    <w:rsid w:val="00DB7FD5"/>
    <w:rsid w:val="00E17861"/>
    <w:rsid w:val="00E27E43"/>
    <w:rsid w:val="00E459B0"/>
    <w:rsid w:val="00E65D7C"/>
    <w:rsid w:val="00E844AD"/>
    <w:rsid w:val="00EF5063"/>
    <w:rsid w:val="00F259E2"/>
    <w:rsid w:val="00F33340"/>
    <w:rsid w:val="00F44B65"/>
    <w:rsid w:val="00FB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0E28E"/>
  <w15:chartTrackingRefBased/>
  <w15:docId w15:val="{F49810F4-77EB-4AF5-8D79-E78536D4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4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A4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4905"/>
  </w:style>
  <w:style w:type="paragraph" w:styleId="Fuzeile">
    <w:name w:val="footer"/>
    <w:basedOn w:val="Standard"/>
    <w:link w:val="FuzeileZchn"/>
    <w:uiPriority w:val="99"/>
    <w:unhideWhenUsed/>
    <w:rsid w:val="00CA4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490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905"/>
    <w:rPr>
      <w:rFonts w:ascii="Segoe UI" w:hAnsi="Segoe UI" w:cs="Segoe UI"/>
      <w:sz w:val="18"/>
      <w:szCs w:val="18"/>
    </w:rPr>
  </w:style>
  <w:style w:type="paragraph" w:customStyle="1" w:styleId="bodytext">
    <w:name w:val="bodytext"/>
    <w:basedOn w:val="Standard"/>
    <w:rsid w:val="00E84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Liane</dc:creator>
  <cp:keywords/>
  <dc:description/>
  <cp:lastModifiedBy>Wagner, Liane</cp:lastModifiedBy>
  <cp:revision>2</cp:revision>
  <dcterms:created xsi:type="dcterms:W3CDTF">2025-10-01T07:03:00Z</dcterms:created>
  <dcterms:modified xsi:type="dcterms:W3CDTF">2025-10-01T07:03:00Z</dcterms:modified>
</cp:coreProperties>
</file>